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27D" w:rsidRDefault="002F727D" w:rsidP="002F727D">
      <w:r>
        <w:t>Supplemental Table s</w:t>
      </w:r>
      <w:r w:rsidR="005248A1">
        <w:t>3</w:t>
      </w:r>
    </w:p>
    <w:p w:rsidR="002F727D" w:rsidRDefault="005248A1" w:rsidP="002F727D">
      <w:r>
        <w:t>Oligonucleotide</w:t>
      </w:r>
      <w:r w:rsidR="002F727D">
        <w:rPr>
          <w:rFonts w:hint="eastAsia"/>
        </w:rPr>
        <w:t xml:space="preserve"> sequences </w:t>
      </w:r>
      <w:r>
        <w:t>for s</w:t>
      </w:r>
      <w:r w:rsidR="0057086E">
        <w:rPr>
          <w:rFonts w:hint="eastAsia"/>
        </w:rPr>
        <w:t>h</w:t>
      </w:r>
      <w:r>
        <w:t>RNA and s</w:t>
      </w:r>
      <w:r w:rsidR="0057086E">
        <w:t>g</w:t>
      </w:r>
      <w:r>
        <w:t xml:space="preserve">RNA </w:t>
      </w:r>
      <w:r w:rsidR="002F727D">
        <w:rPr>
          <w:rFonts w:hint="eastAsia"/>
        </w:rPr>
        <w:t>used in this study</w:t>
      </w:r>
    </w:p>
    <w:p w:rsidR="002F727D" w:rsidRDefault="002F727D" w:rsidP="002F727D"/>
    <w:p w:rsidR="002F727D" w:rsidRDefault="002F727D" w:rsidP="002F727D"/>
    <w:tbl>
      <w:tblPr>
        <w:tblpPr w:leftFromText="142" w:rightFromText="142" w:vertAnchor="page" w:horzAnchor="margin" w:tblpY="2793"/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81"/>
        <w:gridCol w:w="5218"/>
      </w:tblGrid>
      <w:tr w:rsidR="005A52C3" w:rsidRPr="00BB2F95" w:rsidTr="005D66CF">
        <w:trPr>
          <w:trHeight w:val="175"/>
        </w:trPr>
        <w:tc>
          <w:tcPr>
            <w:tcW w:w="1581" w:type="dxa"/>
          </w:tcPr>
          <w:p w:rsidR="005A52C3" w:rsidRPr="00BB2F95" w:rsidRDefault="005A52C3" w:rsidP="00D3395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18" w:type="dxa"/>
          </w:tcPr>
          <w:p w:rsidR="005A52C3" w:rsidRPr="00BB2F95" w:rsidRDefault="005A52C3" w:rsidP="00D33954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sz w:val="20"/>
                <w:szCs w:val="20"/>
              </w:rPr>
              <w:t>Sequence (5’ to 3’)</w:t>
            </w:r>
          </w:p>
        </w:tc>
      </w:tr>
      <w:tr w:rsidR="00082051" w:rsidRPr="00BB2F95" w:rsidTr="005D66CF">
        <w:trPr>
          <w:trHeight w:val="250"/>
        </w:trPr>
        <w:tc>
          <w:tcPr>
            <w:tcW w:w="1581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sz w:val="20"/>
                <w:szCs w:val="20"/>
              </w:rPr>
              <w:t>shRNA</w:t>
            </w:r>
          </w:p>
        </w:tc>
        <w:tc>
          <w:tcPr>
            <w:tcW w:w="5218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82051" w:rsidRPr="00BB2F95" w:rsidTr="005D66CF">
        <w:trPr>
          <w:trHeight w:val="188"/>
        </w:trPr>
        <w:tc>
          <w:tcPr>
            <w:tcW w:w="1581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hNHLRC2-3f</w:t>
            </w:r>
          </w:p>
        </w:tc>
        <w:tc>
          <w:tcPr>
            <w:tcW w:w="5218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gatccggacaaattcaatatagcatttcaagagaatgctatattgaatttgtccttttttg</w:t>
            </w:r>
          </w:p>
        </w:tc>
      </w:tr>
      <w:tr w:rsidR="00082051" w:rsidRPr="00BB2F95" w:rsidTr="005D66CF">
        <w:trPr>
          <w:trHeight w:val="150"/>
        </w:trPr>
        <w:tc>
          <w:tcPr>
            <w:tcW w:w="1581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hNHLRC2-3r</w:t>
            </w:r>
          </w:p>
        </w:tc>
        <w:tc>
          <w:tcPr>
            <w:tcW w:w="5218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aattcaaaaaaggacaaattcaatatagcattctcttgaaatgctatattgaatttgtccg</w:t>
            </w:r>
          </w:p>
        </w:tc>
      </w:tr>
      <w:tr w:rsidR="00082051" w:rsidRPr="00BB2F95" w:rsidTr="005D66CF">
        <w:trPr>
          <w:trHeight w:val="225"/>
        </w:trPr>
        <w:tc>
          <w:tcPr>
            <w:tcW w:w="1581" w:type="dxa"/>
          </w:tcPr>
          <w:p w:rsidR="00082051" w:rsidRPr="00BB2F95" w:rsidRDefault="00082051" w:rsidP="00082051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color w:val="262626"/>
                <w:kern w:val="0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hNHLRC2-5f</w:t>
            </w:r>
          </w:p>
        </w:tc>
        <w:tc>
          <w:tcPr>
            <w:tcW w:w="5218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gatccgcctacaatcacaagattaaagtcaagagctttaatcttgtgattgtaggttttttg</w:t>
            </w:r>
          </w:p>
        </w:tc>
      </w:tr>
      <w:tr w:rsidR="00082051" w:rsidRPr="00BB2F95" w:rsidTr="005D66CF">
        <w:trPr>
          <w:trHeight w:val="313"/>
        </w:trPr>
        <w:tc>
          <w:tcPr>
            <w:tcW w:w="1581" w:type="dxa"/>
          </w:tcPr>
          <w:p w:rsidR="00082051" w:rsidRPr="00BB2F95" w:rsidRDefault="00082051" w:rsidP="00082051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color w:val="262626"/>
                <w:kern w:val="0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hNHLRC2-5r</w:t>
            </w:r>
          </w:p>
        </w:tc>
        <w:tc>
          <w:tcPr>
            <w:tcW w:w="5218" w:type="dxa"/>
          </w:tcPr>
          <w:p w:rsidR="00082051" w:rsidRPr="00BB2F95" w:rsidRDefault="00082051" w:rsidP="00082051">
            <w:pPr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color w:val="262626"/>
                <w:kern w:val="0"/>
                <w:sz w:val="20"/>
                <w:szCs w:val="20"/>
              </w:rPr>
              <w:t>aattcaaaaaacctacaatcacaagattaaagctcttgactttaatcttgtgattgtaggcg</w:t>
            </w:r>
          </w:p>
        </w:tc>
      </w:tr>
      <w:tr w:rsidR="005248A1" w:rsidRPr="00BB2F95" w:rsidTr="005D66CF">
        <w:trPr>
          <w:trHeight w:val="159"/>
        </w:trPr>
        <w:tc>
          <w:tcPr>
            <w:tcW w:w="1581" w:type="dxa"/>
          </w:tcPr>
          <w:p w:rsidR="005248A1" w:rsidRPr="00BB2F95" w:rsidRDefault="005248A1" w:rsidP="005A52C3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BB2F95">
              <w:rPr>
                <w:rFonts w:cs="Times New Roman"/>
                <w:sz w:val="20"/>
                <w:szCs w:val="20"/>
              </w:rPr>
              <w:t>sgRNA</w:t>
            </w:r>
          </w:p>
        </w:tc>
        <w:tc>
          <w:tcPr>
            <w:tcW w:w="5218" w:type="dxa"/>
          </w:tcPr>
          <w:p w:rsidR="005248A1" w:rsidRPr="00BB2F95" w:rsidRDefault="005248A1" w:rsidP="005A52C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</w:p>
        </w:tc>
      </w:tr>
      <w:tr w:rsidR="005A52C3" w:rsidRPr="00BB2F95" w:rsidTr="005D66CF">
        <w:trPr>
          <w:trHeight w:val="159"/>
        </w:trPr>
        <w:tc>
          <w:tcPr>
            <w:tcW w:w="1581" w:type="dxa"/>
          </w:tcPr>
          <w:p w:rsidR="005A52C3" w:rsidRPr="00BB2F95" w:rsidRDefault="005A52C3" w:rsidP="005A52C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sz w:val="20"/>
                <w:szCs w:val="20"/>
              </w:rPr>
              <w:t>hNHLRC2-</w:t>
            </w: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T24f</w:t>
            </w:r>
          </w:p>
        </w:tc>
        <w:tc>
          <w:tcPr>
            <w:tcW w:w="5218" w:type="dxa"/>
          </w:tcPr>
          <w:p w:rsidR="005A52C3" w:rsidRPr="00BB2F95" w:rsidRDefault="005248A1" w:rsidP="005A52C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caccgcgtccaccttctgcagatac</w:t>
            </w:r>
          </w:p>
        </w:tc>
      </w:tr>
      <w:tr w:rsidR="005A52C3" w:rsidRPr="00BB2F95" w:rsidTr="005D66CF">
        <w:trPr>
          <w:trHeight w:val="188"/>
        </w:trPr>
        <w:tc>
          <w:tcPr>
            <w:tcW w:w="1581" w:type="dxa"/>
          </w:tcPr>
          <w:p w:rsidR="005A52C3" w:rsidRPr="00BB2F95" w:rsidRDefault="005A52C3" w:rsidP="005A52C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sz w:val="20"/>
                <w:szCs w:val="20"/>
              </w:rPr>
              <w:t>hNHLRC2-</w:t>
            </w: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T24r</w:t>
            </w:r>
          </w:p>
        </w:tc>
        <w:tc>
          <w:tcPr>
            <w:tcW w:w="5218" w:type="dxa"/>
          </w:tcPr>
          <w:p w:rsidR="005A52C3" w:rsidRPr="00BB2F95" w:rsidRDefault="005248A1" w:rsidP="005A52C3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aaacgtatctgcagaaggtggacgc</w:t>
            </w:r>
          </w:p>
        </w:tc>
      </w:tr>
      <w:tr w:rsidR="005A52C3" w:rsidRPr="00BB2F95" w:rsidTr="005D66CF">
        <w:trPr>
          <w:trHeight w:val="238"/>
        </w:trPr>
        <w:tc>
          <w:tcPr>
            <w:tcW w:w="1581" w:type="dxa"/>
          </w:tcPr>
          <w:p w:rsidR="005A52C3" w:rsidRPr="005248A1" w:rsidRDefault="00BB2F95" w:rsidP="005248A1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sz w:val="20"/>
                <w:szCs w:val="20"/>
              </w:rPr>
              <w:t>hNHLRC2-</w:t>
            </w: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T36f</w:t>
            </w:r>
          </w:p>
        </w:tc>
        <w:tc>
          <w:tcPr>
            <w:tcW w:w="5218" w:type="dxa"/>
          </w:tcPr>
          <w:p w:rsidR="005A52C3" w:rsidRPr="005248A1" w:rsidRDefault="005248A1" w:rsidP="005248A1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caccgtcagtacccgagtttccgga</w:t>
            </w:r>
          </w:p>
        </w:tc>
      </w:tr>
      <w:tr w:rsidR="005A52C3" w:rsidRPr="00BB2F95" w:rsidTr="005D66CF">
        <w:trPr>
          <w:trHeight w:val="238"/>
        </w:trPr>
        <w:tc>
          <w:tcPr>
            <w:tcW w:w="1581" w:type="dxa"/>
          </w:tcPr>
          <w:p w:rsidR="005A52C3" w:rsidRPr="005248A1" w:rsidRDefault="00BB2F95" w:rsidP="005248A1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sz w:val="20"/>
                <w:szCs w:val="20"/>
              </w:rPr>
              <w:t>hNHLRC2-</w:t>
            </w: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T36r</w:t>
            </w:r>
          </w:p>
        </w:tc>
        <w:tc>
          <w:tcPr>
            <w:tcW w:w="5218" w:type="dxa"/>
          </w:tcPr>
          <w:p w:rsidR="005A52C3" w:rsidRPr="005248A1" w:rsidRDefault="005248A1" w:rsidP="005248A1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 w:rsidRPr="00BB2F95">
              <w:rPr>
                <w:rFonts w:cs="Times New Roman"/>
                <w:kern w:val="0"/>
                <w:sz w:val="20"/>
                <w:szCs w:val="20"/>
                <w:u w:color="0000E9"/>
              </w:rPr>
              <w:t>aaactccggaaactcgggtactgac</w:t>
            </w:r>
          </w:p>
        </w:tc>
      </w:tr>
      <w:tr w:rsidR="004D3B92" w:rsidRPr="00BB2F95" w:rsidTr="005D66CF">
        <w:trPr>
          <w:trHeight w:val="238"/>
        </w:trPr>
        <w:tc>
          <w:tcPr>
            <w:tcW w:w="1581" w:type="dxa"/>
          </w:tcPr>
          <w:p w:rsidR="004D3B92" w:rsidRPr="00BB2F95" w:rsidRDefault="004D3B92" w:rsidP="005248A1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sGreen-f</w:t>
            </w:r>
          </w:p>
        </w:tc>
        <w:tc>
          <w:tcPr>
            <w:tcW w:w="5218" w:type="dxa"/>
          </w:tcPr>
          <w:p w:rsidR="004D3B92" w:rsidRPr="00BB2F95" w:rsidRDefault="004D3B92" w:rsidP="005248A1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>
              <w:rPr>
                <w:rFonts w:cs="Times New Roman" w:hint="eastAsia"/>
                <w:kern w:val="0"/>
                <w:sz w:val="20"/>
                <w:szCs w:val="20"/>
                <w:u w:color="0000E9"/>
              </w:rPr>
              <w:t>caccgaccatgaagtaccgcatgg</w:t>
            </w:r>
          </w:p>
        </w:tc>
      </w:tr>
      <w:tr w:rsidR="004D3B92" w:rsidRPr="00BB2F95" w:rsidTr="005D66CF">
        <w:trPr>
          <w:trHeight w:val="238"/>
        </w:trPr>
        <w:tc>
          <w:tcPr>
            <w:tcW w:w="1581" w:type="dxa"/>
          </w:tcPr>
          <w:p w:rsidR="004D3B92" w:rsidRPr="00BB2F95" w:rsidRDefault="004D3B92" w:rsidP="005248A1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sGreen-r</w:t>
            </w:r>
          </w:p>
        </w:tc>
        <w:tc>
          <w:tcPr>
            <w:tcW w:w="5218" w:type="dxa"/>
          </w:tcPr>
          <w:p w:rsidR="004D3B92" w:rsidRPr="00BB2F95" w:rsidRDefault="004D3B92" w:rsidP="005248A1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  <w:u w:color="0000E9"/>
              </w:rPr>
            </w:pPr>
            <w:r>
              <w:rPr>
                <w:rFonts w:cs="Times New Roman" w:hint="eastAsia"/>
                <w:kern w:val="0"/>
                <w:sz w:val="20"/>
                <w:szCs w:val="20"/>
                <w:u w:color="0000E9"/>
              </w:rPr>
              <w:t>aaacccatgcggtacttcatggtc</w:t>
            </w:r>
          </w:p>
        </w:tc>
      </w:tr>
    </w:tbl>
    <w:p w:rsidR="001A7C66" w:rsidRPr="002F727D" w:rsidRDefault="001A7C66">
      <w:bookmarkStart w:id="0" w:name="_GoBack"/>
      <w:bookmarkEnd w:id="0"/>
    </w:p>
    <w:sectPr w:rsidR="001A7C66" w:rsidRPr="002F72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33A2" w:rsidRDefault="009033A2" w:rsidP="004D3B92">
      <w:r>
        <w:separator/>
      </w:r>
    </w:p>
  </w:endnote>
  <w:endnote w:type="continuationSeparator" w:id="0">
    <w:p w:rsidR="009033A2" w:rsidRDefault="009033A2" w:rsidP="004D3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33A2" w:rsidRDefault="009033A2" w:rsidP="004D3B92">
      <w:r>
        <w:separator/>
      </w:r>
    </w:p>
  </w:footnote>
  <w:footnote w:type="continuationSeparator" w:id="0">
    <w:p w:rsidR="009033A2" w:rsidRDefault="009033A2" w:rsidP="004D3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27D"/>
    <w:rsid w:val="00082051"/>
    <w:rsid w:val="001813B0"/>
    <w:rsid w:val="001A7C66"/>
    <w:rsid w:val="002F727D"/>
    <w:rsid w:val="004D3B92"/>
    <w:rsid w:val="004E31F6"/>
    <w:rsid w:val="005248A1"/>
    <w:rsid w:val="0057086E"/>
    <w:rsid w:val="005A52C3"/>
    <w:rsid w:val="005C2F63"/>
    <w:rsid w:val="005D66CF"/>
    <w:rsid w:val="009033A2"/>
    <w:rsid w:val="00BB2F95"/>
    <w:rsid w:val="00F9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A85D9FF-C1CB-469D-9047-21A6AE562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72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B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3B92"/>
  </w:style>
  <w:style w:type="paragraph" w:styleId="a5">
    <w:name w:val="footer"/>
    <w:basedOn w:val="a"/>
    <w:link w:val="a6"/>
    <w:uiPriority w:val="99"/>
    <w:unhideWhenUsed/>
    <w:rsid w:val="004D3B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3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kura</dc:creator>
  <cp:keywords/>
  <dc:description/>
  <cp:lastModifiedBy>Ishikura</cp:lastModifiedBy>
  <cp:revision>5</cp:revision>
  <dcterms:created xsi:type="dcterms:W3CDTF">2017-04-08T05:50:00Z</dcterms:created>
  <dcterms:modified xsi:type="dcterms:W3CDTF">2017-09-26T00:00:00Z</dcterms:modified>
</cp:coreProperties>
</file>